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149" w:tblpY="2241"/>
        <w:tblW w:w="5742" w:type="pct"/>
        <w:tblLayout w:type="fixed"/>
        <w:tblLook w:val="04A0" w:firstRow="1" w:lastRow="0" w:firstColumn="1" w:lastColumn="0" w:noHBand="0" w:noVBand="1"/>
      </w:tblPr>
      <w:tblGrid>
        <w:gridCol w:w="703"/>
        <w:gridCol w:w="1849"/>
        <w:gridCol w:w="1702"/>
        <w:gridCol w:w="1559"/>
        <w:gridCol w:w="1559"/>
        <w:gridCol w:w="1418"/>
        <w:gridCol w:w="990"/>
      </w:tblGrid>
      <w:tr w:rsidR="000F267D" w:rsidRPr="007213A3" w14:paraId="4266736E" w14:textId="77777777" w:rsidTr="001F1E2B">
        <w:tc>
          <w:tcPr>
            <w:tcW w:w="359" w:type="pct"/>
            <w:shd w:val="clear" w:color="auto" w:fill="FFFFFF" w:themeFill="background1"/>
          </w:tcPr>
          <w:p w14:paraId="552C9BC0" w14:textId="77777777" w:rsidR="00A27218" w:rsidRDefault="000F267D" w:rsidP="001F1E2B">
            <w:pPr>
              <w:ind w:left="-392" w:firstLine="1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P</w:t>
            </w:r>
          </w:p>
          <w:p w14:paraId="3F4AF24C" w14:textId="2B60097D" w:rsidR="000F267D" w:rsidRPr="007213A3" w:rsidRDefault="000F267D" w:rsidP="001F1E2B">
            <w:pPr>
              <w:ind w:left="-391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945" w:type="pct"/>
            <w:shd w:val="clear" w:color="auto" w:fill="FFFFFF" w:themeFill="background1"/>
          </w:tcPr>
          <w:p w14:paraId="393E1863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13A3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870" w:type="pct"/>
            <w:shd w:val="clear" w:color="auto" w:fill="FFFFFF" w:themeFill="background1"/>
          </w:tcPr>
          <w:p w14:paraId="1E3A7272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13A3">
              <w:rPr>
                <w:rFonts w:ascii="Times New Roman" w:hAnsi="Times New Roman" w:cs="Times New Roman"/>
                <w:b/>
              </w:rPr>
              <w:t>Cytoplasmic</w:t>
            </w:r>
          </w:p>
        </w:tc>
        <w:tc>
          <w:tcPr>
            <w:tcW w:w="797" w:type="pct"/>
            <w:shd w:val="clear" w:color="auto" w:fill="FFFFFF" w:themeFill="background1"/>
          </w:tcPr>
          <w:p w14:paraId="43454925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13A3">
              <w:rPr>
                <w:rFonts w:ascii="Times New Roman" w:hAnsi="Times New Roman" w:cs="Times New Roman"/>
                <w:b/>
              </w:rPr>
              <w:t>Cytoplasmic Membrane</w:t>
            </w:r>
          </w:p>
        </w:tc>
        <w:tc>
          <w:tcPr>
            <w:tcW w:w="797" w:type="pct"/>
            <w:shd w:val="clear" w:color="auto" w:fill="FFFFFF" w:themeFill="background1"/>
          </w:tcPr>
          <w:p w14:paraId="5413E017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13A3">
              <w:rPr>
                <w:rFonts w:ascii="Times New Roman" w:hAnsi="Times New Roman" w:cs="Times New Roman"/>
                <w:b/>
              </w:rPr>
              <w:t>Periplasmic</w:t>
            </w:r>
          </w:p>
        </w:tc>
        <w:tc>
          <w:tcPr>
            <w:tcW w:w="725" w:type="pct"/>
            <w:shd w:val="clear" w:color="auto" w:fill="FFFFFF" w:themeFill="background1"/>
          </w:tcPr>
          <w:p w14:paraId="1988AF6B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13A3">
              <w:rPr>
                <w:rFonts w:ascii="Times New Roman" w:hAnsi="Times New Roman" w:cs="Times New Roman"/>
                <w:b/>
              </w:rPr>
              <w:t>Outer Membrane</w:t>
            </w:r>
          </w:p>
        </w:tc>
        <w:tc>
          <w:tcPr>
            <w:tcW w:w="506" w:type="pct"/>
            <w:shd w:val="clear" w:color="auto" w:fill="FFFFFF" w:themeFill="background1"/>
          </w:tcPr>
          <w:p w14:paraId="2BBE6647" w14:textId="2CEA43A7" w:rsidR="00A27218" w:rsidRPr="007213A3" w:rsidRDefault="004747E6" w:rsidP="001F1E2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tra</w:t>
            </w:r>
            <w:r w:rsidR="000F267D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c</w:t>
            </w:r>
            <w:r w:rsidR="00A27218" w:rsidRPr="007213A3">
              <w:rPr>
                <w:rFonts w:ascii="Times New Roman" w:hAnsi="Times New Roman" w:cs="Times New Roman"/>
                <w:b/>
              </w:rPr>
              <w:t>ellular</w:t>
            </w:r>
          </w:p>
        </w:tc>
      </w:tr>
      <w:tr w:rsidR="000F267D" w:rsidRPr="007213A3" w14:paraId="3341DA6C" w14:textId="77777777" w:rsidTr="001F1E2B">
        <w:tc>
          <w:tcPr>
            <w:tcW w:w="359" w:type="pct"/>
          </w:tcPr>
          <w:p w14:paraId="6F67214B" w14:textId="78DFF7B0" w:rsidR="00A27218" w:rsidRPr="007213A3" w:rsidRDefault="00A27218" w:rsidP="001F1E2B">
            <w:pPr>
              <w:ind w:left="-249" w:firstLine="249"/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072</w:t>
            </w:r>
          </w:p>
        </w:tc>
        <w:tc>
          <w:tcPr>
            <w:tcW w:w="945" w:type="pct"/>
          </w:tcPr>
          <w:p w14:paraId="62752E62" w14:textId="318F0A4A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 xml:space="preserve">Urease subunit </w:t>
            </w:r>
            <w:r w:rsidR="000F267D">
              <w:rPr>
                <w:rFonts w:ascii="Times New Roman" w:hAnsi="Times New Roman" w:cs="Times New Roman"/>
              </w:rPr>
              <w:t>B</w:t>
            </w:r>
            <w:r w:rsidRPr="007213A3">
              <w:rPr>
                <w:rFonts w:ascii="Times New Roman" w:hAnsi="Times New Roman" w:cs="Times New Roman"/>
              </w:rPr>
              <w:t xml:space="preserve"> (</w:t>
            </w:r>
            <w:r w:rsidR="007213A3">
              <w:rPr>
                <w:rFonts w:ascii="Times New Roman" w:hAnsi="Times New Roman" w:cs="Times New Roman"/>
              </w:rPr>
              <w:t>U</w:t>
            </w:r>
            <w:r w:rsidRPr="007213A3">
              <w:rPr>
                <w:rFonts w:ascii="Times New Roman" w:hAnsi="Times New Roman" w:cs="Times New Roman"/>
              </w:rPr>
              <w:t>reB)</w:t>
            </w:r>
          </w:p>
        </w:tc>
        <w:tc>
          <w:tcPr>
            <w:tcW w:w="870" w:type="pct"/>
          </w:tcPr>
          <w:p w14:paraId="4481546C" w14:textId="4CB3D75B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100</w:t>
            </w:r>
            <w:r w:rsidR="00E467C5">
              <w:rPr>
                <w:rFonts w:ascii="Times New Roman" w:hAnsi="Times New Roman" w:cs="Times New Roman"/>
              </w:rPr>
              <w:t xml:space="preserve"> </w:t>
            </w:r>
            <w:r w:rsidR="00E467C5" w:rsidRPr="00E467C5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</w:p>
        </w:tc>
        <w:tc>
          <w:tcPr>
            <w:tcW w:w="797" w:type="pct"/>
          </w:tcPr>
          <w:p w14:paraId="30907F83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pct"/>
          </w:tcPr>
          <w:p w14:paraId="32789AFC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5" w:type="pct"/>
          </w:tcPr>
          <w:p w14:paraId="57DE7995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6" w:type="pct"/>
          </w:tcPr>
          <w:p w14:paraId="0CEB2046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</w:tr>
      <w:tr w:rsidR="000F267D" w:rsidRPr="007213A3" w14:paraId="00B0CDA7" w14:textId="77777777" w:rsidTr="001F1E2B">
        <w:tc>
          <w:tcPr>
            <w:tcW w:w="359" w:type="pct"/>
          </w:tcPr>
          <w:p w14:paraId="00653588" w14:textId="432E16F2" w:rsidR="00A27218" w:rsidRPr="007213A3" w:rsidRDefault="00A27218" w:rsidP="001F1E2B">
            <w:pPr>
              <w:ind w:left="-249" w:firstLine="249"/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073</w:t>
            </w:r>
          </w:p>
        </w:tc>
        <w:tc>
          <w:tcPr>
            <w:tcW w:w="945" w:type="pct"/>
          </w:tcPr>
          <w:p w14:paraId="45C36325" w14:textId="76BBFC73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 xml:space="preserve">Urease subunit </w:t>
            </w:r>
            <w:r w:rsidR="000F267D">
              <w:rPr>
                <w:rFonts w:ascii="Times New Roman" w:hAnsi="Times New Roman" w:cs="Times New Roman"/>
              </w:rPr>
              <w:t>A</w:t>
            </w:r>
            <w:r w:rsidRPr="007213A3">
              <w:rPr>
                <w:rFonts w:ascii="Times New Roman" w:hAnsi="Times New Roman" w:cs="Times New Roman"/>
              </w:rPr>
              <w:t xml:space="preserve"> (</w:t>
            </w:r>
            <w:r w:rsidR="000F267D">
              <w:rPr>
                <w:rFonts w:ascii="Times New Roman" w:hAnsi="Times New Roman" w:cs="Times New Roman"/>
              </w:rPr>
              <w:t>U</w:t>
            </w:r>
            <w:r w:rsidRPr="007213A3">
              <w:rPr>
                <w:rFonts w:ascii="Times New Roman" w:hAnsi="Times New Roman" w:cs="Times New Roman"/>
              </w:rPr>
              <w:t>reA)</w:t>
            </w:r>
          </w:p>
        </w:tc>
        <w:tc>
          <w:tcPr>
            <w:tcW w:w="870" w:type="pct"/>
          </w:tcPr>
          <w:p w14:paraId="73BF59E2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97" w:type="pct"/>
          </w:tcPr>
          <w:p w14:paraId="0EE81A5B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pct"/>
          </w:tcPr>
          <w:p w14:paraId="7947D438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5" w:type="pct"/>
          </w:tcPr>
          <w:p w14:paraId="53A56D44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6" w:type="pct"/>
          </w:tcPr>
          <w:p w14:paraId="0C5DAC89" w14:textId="77777777" w:rsidR="00A27218" w:rsidRPr="007213A3" w:rsidRDefault="00A2721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</w:tr>
      <w:tr w:rsidR="000F267D" w:rsidRPr="007213A3" w14:paraId="1505C0FB" w14:textId="77777777" w:rsidTr="001F1E2B">
        <w:tc>
          <w:tcPr>
            <w:tcW w:w="359" w:type="pct"/>
          </w:tcPr>
          <w:p w14:paraId="7C8DED4F" w14:textId="73892621" w:rsidR="00A27218" w:rsidRPr="007213A3" w:rsidRDefault="00626738" w:rsidP="001F1E2B">
            <w:pPr>
              <w:ind w:left="-249" w:firstLine="249"/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248</w:t>
            </w:r>
          </w:p>
        </w:tc>
        <w:tc>
          <w:tcPr>
            <w:tcW w:w="945" w:type="pct"/>
          </w:tcPr>
          <w:p w14:paraId="6BD5EEED" w14:textId="1C9E4C7C" w:rsidR="00A27218" w:rsidRPr="007213A3" w:rsidRDefault="0062673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Flotillin-like protein</w:t>
            </w:r>
          </w:p>
        </w:tc>
        <w:tc>
          <w:tcPr>
            <w:tcW w:w="870" w:type="pct"/>
          </w:tcPr>
          <w:p w14:paraId="093BE46D" w14:textId="77777777" w:rsidR="00A27218" w:rsidRPr="007213A3" w:rsidRDefault="0062673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797" w:type="pct"/>
          </w:tcPr>
          <w:p w14:paraId="59B6D37B" w14:textId="77777777" w:rsidR="00A27218" w:rsidRPr="007213A3" w:rsidRDefault="0062673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797" w:type="pct"/>
          </w:tcPr>
          <w:p w14:paraId="55DC0420" w14:textId="77777777" w:rsidR="00A27218" w:rsidRPr="007213A3" w:rsidRDefault="0062673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25" w:type="pct"/>
          </w:tcPr>
          <w:p w14:paraId="749735C9" w14:textId="77777777" w:rsidR="00A27218" w:rsidRPr="007213A3" w:rsidRDefault="0062673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6" w:type="pct"/>
          </w:tcPr>
          <w:p w14:paraId="67F74B04" w14:textId="77777777" w:rsidR="00A27218" w:rsidRPr="007213A3" w:rsidRDefault="00626738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2.6</w:t>
            </w:r>
          </w:p>
        </w:tc>
      </w:tr>
      <w:tr w:rsidR="000F267D" w:rsidRPr="007213A3" w14:paraId="2D421DF8" w14:textId="77777777" w:rsidTr="001F1E2B">
        <w:tc>
          <w:tcPr>
            <w:tcW w:w="359" w:type="pct"/>
          </w:tcPr>
          <w:p w14:paraId="18C91F93" w14:textId="5720526A" w:rsidR="00A27218" w:rsidRPr="007213A3" w:rsidRDefault="00D04B04" w:rsidP="001F1E2B">
            <w:pPr>
              <w:ind w:left="-249" w:firstLine="249"/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1132</w:t>
            </w:r>
          </w:p>
        </w:tc>
        <w:tc>
          <w:tcPr>
            <w:tcW w:w="945" w:type="pct"/>
          </w:tcPr>
          <w:p w14:paraId="76CCFB54" w14:textId="77777777" w:rsidR="00A27218" w:rsidRPr="007213A3" w:rsidRDefault="00D04B04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ATP synthase F1, subunit beta</w:t>
            </w:r>
          </w:p>
        </w:tc>
        <w:tc>
          <w:tcPr>
            <w:tcW w:w="870" w:type="pct"/>
          </w:tcPr>
          <w:p w14:paraId="30D2B6CF" w14:textId="77777777" w:rsidR="00A27218" w:rsidRPr="007213A3" w:rsidRDefault="00D04B04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797" w:type="pct"/>
          </w:tcPr>
          <w:p w14:paraId="1EBBEF41" w14:textId="77777777" w:rsidR="00A27218" w:rsidRPr="007213A3" w:rsidRDefault="00D04B04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797" w:type="pct"/>
          </w:tcPr>
          <w:p w14:paraId="2AD6521A" w14:textId="77777777" w:rsidR="00A27218" w:rsidRPr="007213A3" w:rsidRDefault="00D04B04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5" w:type="pct"/>
          </w:tcPr>
          <w:p w14:paraId="7B187FD7" w14:textId="77777777" w:rsidR="00A27218" w:rsidRPr="007213A3" w:rsidRDefault="00D04B04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6" w:type="pct"/>
          </w:tcPr>
          <w:p w14:paraId="75ED577C" w14:textId="77777777" w:rsidR="00A27218" w:rsidRPr="007213A3" w:rsidRDefault="00D04B04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</w:tr>
      <w:tr w:rsidR="000F267D" w:rsidRPr="007213A3" w14:paraId="26F0AE44" w14:textId="77777777" w:rsidTr="001F1E2B">
        <w:tc>
          <w:tcPr>
            <w:tcW w:w="359" w:type="pct"/>
          </w:tcPr>
          <w:p w14:paraId="5E40B981" w14:textId="2E2895CE" w:rsidR="00FB7BA2" w:rsidRPr="007213A3" w:rsidRDefault="00FB7BA2" w:rsidP="001F1E2B">
            <w:pPr>
              <w:ind w:left="-249" w:firstLine="249"/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1462</w:t>
            </w:r>
          </w:p>
        </w:tc>
        <w:tc>
          <w:tcPr>
            <w:tcW w:w="945" w:type="pct"/>
          </w:tcPr>
          <w:p w14:paraId="74196C77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Secreted protein involved in motility</w:t>
            </w:r>
          </w:p>
        </w:tc>
        <w:tc>
          <w:tcPr>
            <w:tcW w:w="870" w:type="pct"/>
          </w:tcPr>
          <w:p w14:paraId="0E6312EF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89.6</w:t>
            </w:r>
          </w:p>
        </w:tc>
        <w:tc>
          <w:tcPr>
            <w:tcW w:w="797" w:type="pct"/>
          </w:tcPr>
          <w:p w14:paraId="09DA1E7D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797" w:type="pct"/>
          </w:tcPr>
          <w:p w14:paraId="0FD055B7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25" w:type="pct"/>
          </w:tcPr>
          <w:p w14:paraId="4674F8B7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06" w:type="pct"/>
          </w:tcPr>
          <w:p w14:paraId="107656E8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2.6</w:t>
            </w:r>
          </w:p>
        </w:tc>
      </w:tr>
      <w:tr w:rsidR="000F267D" w:rsidRPr="007213A3" w14:paraId="7DF81A12" w14:textId="77777777" w:rsidTr="001F1E2B">
        <w:tc>
          <w:tcPr>
            <w:tcW w:w="359" w:type="pct"/>
          </w:tcPr>
          <w:p w14:paraId="7A5A3214" w14:textId="6607BC87" w:rsidR="00FB7BA2" w:rsidRPr="007213A3" w:rsidRDefault="00FB7BA2" w:rsidP="001F1E2B">
            <w:pPr>
              <w:ind w:left="-249" w:firstLine="249"/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1563</w:t>
            </w:r>
          </w:p>
        </w:tc>
        <w:tc>
          <w:tcPr>
            <w:tcW w:w="945" w:type="pct"/>
          </w:tcPr>
          <w:p w14:paraId="71401F20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Alkyl hydroperoxide reductase (TsaA)</w:t>
            </w:r>
          </w:p>
        </w:tc>
        <w:tc>
          <w:tcPr>
            <w:tcW w:w="870" w:type="pct"/>
          </w:tcPr>
          <w:p w14:paraId="43F70430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797" w:type="pct"/>
          </w:tcPr>
          <w:p w14:paraId="76687F20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97" w:type="pct"/>
          </w:tcPr>
          <w:p w14:paraId="21E1D8BA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5" w:type="pct"/>
          </w:tcPr>
          <w:p w14:paraId="704412D6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06" w:type="pct"/>
          </w:tcPr>
          <w:p w14:paraId="7E938F94" w14:textId="77777777" w:rsidR="00FB7BA2" w:rsidRPr="007213A3" w:rsidRDefault="00FB7BA2" w:rsidP="001F1E2B">
            <w:pPr>
              <w:jc w:val="center"/>
              <w:rPr>
                <w:rFonts w:ascii="Times New Roman" w:hAnsi="Times New Roman" w:cs="Times New Roman"/>
              </w:rPr>
            </w:pPr>
            <w:r w:rsidRPr="007213A3">
              <w:rPr>
                <w:rFonts w:ascii="Times New Roman" w:hAnsi="Times New Roman" w:cs="Times New Roman"/>
              </w:rPr>
              <w:t>0</w:t>
            </w:r>
          </w:p>
        </w:tc>
      </w:tr>
    </w:tbl>
    <w:p w14:paraId="140FFD32" w14:textId="6DD7FFA4" w:rsidR="00F505FF" w:rsidRDefault="00F505FF" w:rsidP="001014E8">
      <w:pPr>
        <w:spacing w:before="240"/>
        <w:ind w:left="-709" w:right="-63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A739F7">
        <w:rPr>
          <w:rFonts w:ascii="Times New Roman" w:hAnsi="Times New Roman" w:cs="Times New Roman"/>
          <w:b/>
        </w:rPr>
        <w:t>2</w:t>
      </w:r>
      <w:r w:rsidR="00915D9D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Pr="007213A3">
        <w:rPr>
          <w:rFonts w:ascii="Times New Roman" w:hAnsi="Times New Roman" w:cs="Times New Roman"/>
        </w:rPr>
        <w:t xml:space="preserve"> Cellular location</w:t>
      </w:r>
      <w:r>
        <w:rPr>
          <w:rFonts w:ascii="Times New Roman" w:hAnsi="Times New Roman" w:cs="Times New Roman"/>
        </w:rPr>
        <w:t>s</w:t>
      </w:r>
      <w:r w:rsidRPr="007213A3">
        <w:rPr>
          <w:rFonts w:ascii="Times New Roman" w:hAnsi="Times New Roman" w:cs="Times New Roman"/>
        </w:rPr>
        <w:t xml:space="preserve"> of cytoplasmic proteins as predicted by </w:t>
      </w:r>
      <w:r>
        <w:rPr>
          <w:rFonts w:ascii="Times New Roman" w:hAnsi="Times New Roman" w:cs="Times New Roman"/>
        </w:rPr>
        <w:t xml:space="preserve">the </w:t>
      </w:r>
      <w:r w:rsidRPr="007213A3">
        <w:rPr>
          <w:rFonts w:ascii="Times New Roman" w:hAnsi="Times New Roman" w:cs="Times New Roman"/>
        </w:rPr>
        <w:t>PSORTb program</w:t>
      </w:r>
      <w:r>
        <w:rPr>
          <w:rFonts w:ascii="Times New Roman" w:hAnsi="Times New Roman" w:cs="Times New Roman"/>
        </w:rPr>
        <w:t>.</w:t>
      </w:r>
    </w:p>
    <w:p w14:paraId="44713012" w14:textId="77777777" w:rsidR="00F505FF" w:rsidRPr="00E467C5" w:rsidRDefault="00F505FF" w:rsidP="001F1E2B">
      <w:pPr>
        <w:ind w:left="-709"/>
        <w:jc w:val="both"/>
        <w:rPr>
          <w:rFonts w:ascii="Times New Roman" w:hAnsi="Times New Roman" w:cs="Times New Roman"/>
        </w:rPr>
      </w:pPr>
      <w:r w:rsidRPr="00E467C5">
        <w:rPr>
          <w:rFonts w:ascii="Times New Roman" w:hAnsi="Times New Roman" w:cs="Times New Roman"/>
          <w:i/>
          <w:vertAlign w:val="superscript"/>
        </w:rPr>
        <w:t>a</w:t>
      </w:r>
      <w:r>
        <w:rPr>
          <w:rFonts w:ascii="Times New Roman" w:hAnsi="Times New Roman" w:cs="Times New Roman"/>
          <w:i/>
          <w:vertAlign w:val="superscript"/>
        </w:rPr>
        <w:t xml:space="preserve"> </w:t>
      </w:r>
      <w:r>
        <w:rPr>
          <w:rFonts w:ascii="Times New Roman" w:hAnsi="Times New Roman" w:cs="Times New Roman"/>
        </w:rPr>
        <w:t>Predicted locations are reported as percentages.</w:t>
      </w:r>
    </w:p>
    <w:p w14:paraId="3D82D1B4" w14:textId="30A6BBE6" w:rsidR="00E467C5" w:rsidRPr="00E467C5" w:rsidRDefault="00E467C5" w:rsidP="001F1E2B">
      <w:pPr>
        <w:spacing w:before="240"/>
        <w:ind w:left="-709"/>
        <w:jc w:val="both"/>
        <w:rPr>
          <w:rFonts w:ascii="Times New Roman" w:hAnsi="Times New Roman" w:cs="Times New Roman"/>
        </w:rPr>
      </w:pPr>
    </w:p>
    <w:sectPr w:rsidR="00E467C5" w:rsidRPr="00E467C5" w:rsidSect="000474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EED"/>
    <w:rsid w:val="000474CC"/>
    <w:rsid w:val="000F267D"/>
    <w:rsid w:val="001014E8"/>
    <w:rsid w:val="001F1E2B"/>
    <w:rsid w:val="00304399"/>
    <w:rsid w:val="004747E6"/>
    <w:rsid w:val="00563EED"/>
    <w:rsid w:val="00626738"/>
    <w:rsid w:val="007213A3"/>
    <w:rsid w:val="00915D9D"/>
    <w:rsid w:val="009C430B"/>
    <w:rsid w:val="00A27218"/>
    <w:rsid w:val="00A739F7"/>
    <w:rsid w:val="00BB62C5"/>
    <w:rsid w:val="00D04B04"/>
    <w:rsid w:val="00E467C5"/>
    <w:rsid w:val="00F505FF"/>
    <w:rsid w:val="00FB7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0555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3E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563EED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563EED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13A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3A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5BA995-2E24-434D-BAE8-9F7961B91B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364092B-323F-4F12-AD93-FE644C96BCD8}">
  <ds:schemaRefs>
    <ds:schemaRef ds:uri="http://schemas.microsoft.com/office/2006/metadata/properties"/>
    <ds:schemaRef ds:uri="42e662fb-3aab-4e05-8c92-e0cc04822673"/>
  </ds:schemaRefs>
</ds:datastoreItem>
</file>

<file path=customXml/itemProps3.xml><?xml version="1.0" encoding="utf-8"?>
<ds:datastoreItem xmlns:ds="http://schemas.openxmlformats.org/officeDocument/2006/customXml" ds:itemID="{68AD431A-1BD9-4685-94B6-4FF17F09DA4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F3036C-E662-9547-A049-7F5ABD88B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0</Characters>
  <Application>Microsoft Macintosh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D'costa</dc:creator>
  <cp:keywords/>
  <dc:description/>
  <cp:lastModifiedBy>Microsoft Office User</cp:lastModifiedBy>
  <cp:revision>6</cp:revision>
  <dcterms:created xsi:type="dcterms:W3CDTF">2017-01-08T06:08:00Z</dcterms:created>
  <dcterms:modified xsi:type="dcterms:W3CDTF">2017-05-22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